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FA115" w14:textId="77777777" w:rsidR="001E2877" w:rsidRPr="003E5168" w:rsidRDefault="001E2877" w:rsidP="001E2877">
      <w:pPr>
        <w:pStyle w:val="ListParagraph"/>
        <w:spacing w:line="276" w:lineRule="aut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D38BA">
        <w:rPr>
          <w:rFonts w:ascii="Times New Roman" w:hAnsi="Times New Roman" w:cs="Times New Roman"/>
          <w:color w:val="000000" w:themeColor="text1"/>
          <w:u w:val="single"/>
          <w:lang w:val="en-US"/>
        </w:rPr>
        <w:t>Additional file 2</w:t>
      </w:r>
      <w:r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: </w:t>
      </w:r>
      <w:r w:rsidRPr="00116463">
        <w:rPr>
          <w:rFonts w:ascii="Times New Roman" w:hAnsi="Times New Roman" w:cs="Times New Roman"/>
          <w:color w:val="000000" w:themeColor="text1"/>
          <w:u w:val="single"/>
          <w:lang w:val="en-US"/>
        </w:rPr>
        <w:t>Mortality and disability effect (ME and DE) from temporal decomposition of Change in Person Years Lived with Disability (CPYLD) in India and selected states in 2001- 2011</w:t>
      </w:r>
    </w:p>
    <w:p w14:paraId="08635CDA" w14:textId="77777777" w:rsidR="001E2877" w:rsidRPr="003E5168" w:rsidRDefault="001E2877" w:rsidP="001E2877">
      <w:pPr>
        <w:rPr>
          <w:rFonts w:ascii="Times New Roman" w:hAnsi="Times New Roman" w:cs="Times New Roman"/>
          <w:lang w:val="en-US"/>
        </w:rPr>
      </w:pPr>
    </w:p>
    <w:p w14:paraId="66EDCFD7" w14:textId="38BE37AB" w:rsidR="001E2877" w:rsidRPr="003E5168" w:rsidRDefault="001E2877" w:rsidP="001E2877">
      <w:pPr>
        <w:pStyle w:val="ListParagraph"/>
        <w:spacing w:line="276" w:lineRule="auto"/>
        <w:ind w:left="0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704B09">
        <w:rPr>
          <w:rFonts w:ascii="Times New Roman" w:hAnsi="Times New Roman" w:cs="Times New Roman"/>
          <w:color w:val="000000" w:themeColor="text1"/>
          <w:lang w:val="en-US"/>
        </w:rPr>
        <w:t>Figure 1.A.</w:t>
      </w:r>
      <w:r w:rsidR="00A8185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0" w:name="_GoBack"/>
      <w:bookmarkEnd w:id="0"/>
      <w:r w:rsidRPr="003E5168">
        <w:rPr>
          <w:rFonts w:ascii="Times New Roman" w:hAnsi="Times New Roman" w:cs="Times New Roman"/>
          <w:color w:val="000000" w:themeColor="text1"/>
          <w:lang w:val="en-US"/>
        </w:rPr>
        <w:t xml:space="preserve">Mortality and disability effect (ME and DE) </w:t>
      </w:r>
      <w:r>
        <w:rPr>
          <w:rFonts w:ascii="Times New Roman" w:hAnsi="Times New Roman" w:cs="Times New Roman"/>
          <w:color w:val="000000" w:themeColor="text1"/>
          <w:lang w:val="en-US"/>
        </w:rPr>
        <w:t>from temporal decomposition of Change in Person Years Lived with D</w:t>
      </w:r>
      <w:r w:rsidRPr="003E5168">
        <w:rPr>
          <w:rFonts w:ascii="Times New Roman" w:hAnsi="Times New Roman" w:cs="Times New Roman"/>
          <w:color w:val="000000" w:themeColor="text1"/>
          <w:lang w:val="en-US"/>
        </w:rPr>
        <w:t xml:space="preserve">isability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(CPYLD) </w:t>
      </w:r>
      <w:r w:rsidRPr="003E5168">
        <w:rPr>
          <w:rFonts w:ascii="Times New Roman" w:hAnsi="Times New Roman" w:cs="Times New Roman"/>
          <w:color w:val="000000" w:themeColor="text1"/>
          <w:lang w:val="en-US"/>
        </w:rPr>
        <w:t>in India an</w:t>
      </w:r>
      <w:r>
        <w:rPr>
          <w:rFonts w:ascii="Times New Roman" w:hAnsi="Times New Roman" w:cs="Times New Roman"/>
          <w:color w:val="000000" w:themeColor="text1"/>
          <w:lang w:val="en-US"/>
        </w:rPr>
        <w:t>d selected states in 2001- 2011</w:t>
      </w:r>
    </w:p>
    <w:p w14:paraId="4C4B513B" w14:textId="77777777" w:rsidR="001E2877" w:rsidRDefault="001E2877" w:rsidP="001E2877">
      <w:pPr>
        <w:rPr>
          <w:rFonts w:ascii="Times New Roman" w:hAnsi="Times New Roman" w:cs="Times New Roman"/>
          <w:lang w:val="en-US"/>
        </w:rPr>
      </w:pPr>
    </w:p>
    <w:p w14:paraId="38CEFA49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71A61C45" w14:textId="77777777" w:rsidR="001E2877" w:rsidRPr="003E5168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0C977363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  <w:r w:rsidRPr="003E516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066EAD8" wp14:editId="6F13F944">
            <wp:extent cx="6109335" cy="2318950"/>
            <wp:effectExtent l="0" t="0" r="12065" b="1841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E2BE1A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2518F661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49B0B84F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1B9B9D12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776499E2" w14:textId="29325B3B" w:rsidR="001E2877" w:rsidRPr="003E5168" w:rsidRDefault="001E2877" w:rsidP="001E2877">
      <w:pPr>
        <w:jc w:val="center"/>
        <w:rPr>
          <w:rFonts w:ascii="Times New Roman" w:hAnsi="Times New Roman" w:cs="Times New Roman"/>
          <w:lang w:val="en-US"/>
        </w:rPr>
      </w:pPr>
      <w:r w:rsidRPr="003E516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92EC42C" wp14:editId="79E410F1">
            <wp:extent cx="6178550" cy="2482535"/>
            <wp:effectExtent l="0" t="0" r="19050" b="698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9706B5C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18D396CB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084CB295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016BA086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18F9F678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48711F81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36D268E6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410F1739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7AFAAD1C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7DD00F58" w14:textId="77777777" w:rsidR="001E2877" w:rsidRPr="003E5168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31E98CB2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  <w:r w:rsidRPr="003E516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22B3F3D" wp14:editId="580BC680">
            <wp:extent cx="6254750" cy="2622002"/>
            <wp:effectExtent l="0" t="0" r="19050" b="1968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F0028E5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1F4527A9" w14:textId="77777777" w:rsidR="001E2877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3B0F5430" w14:textId="77777777" w:rsidR="001E2877" w:rsidRPr="003E5168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67C74787" w14:textId="77777777" w:rsidR="001E2877" w:rsidRPr="003E5168" w:rsidRDefault="001E2877" w:rsidP="001E2877">
      <w:pPr>
        <w:jc w:val="center"/>
        <w:rPr>
          <w:rFonts w:ascii="Times New Roman" w:hAnsi="Times New Roman" w:cs="Times New Roman"/>
          <w:lang w:val="en-US"/>
        </w:rPr>
      </w:pPr>
    </w:p>
    <w:p w14:paraId="630FEF17" w14:textId="77777777" w:rsidR="001E2877" w:rsidRDefault="001E2877" w:rsidP="001E2877">
      <w:pPr>
        <w:jc w:val="center"/>
      </w:pPr>
      <w:r w:rsidRPr="003E516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8C26857" wp14:editId="3F1E7EF7">
            <wp:extent cx="6330950" cy="2369284"/>
            <wp:effectExtent l="0" t="0" r="19050" b="1841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A84FF4" w14:textId="77777777" w:rsidR="001E2877" w:rsidRDefault="001E2877" w:rsidP="001E2877"/>
    <w:p w14:paraId="30100162" w14:textId="77777777" w:rsidR="001E2877" w:rsidRDefault="001E2877" w:rsidP="001E2877">
      <w:r>
        <w:t xml:space="preserve"> </w:t>
      </w:r>
    </w:p>
    <w:p w14:paraId="48FE25A9" w14:textId="77777777" w:rsidR="00075F1F" w:rsidRDefault="00075F1F"/>
    <w:sectPr w:rsidR="00075F1F" w:rsidSect="00DC7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D3"/>
    <w:rsid w:val="00075F1F"/>
    <w:rsid w:val="001E2877"/>
    <w:rsid w:val="00A02BD3"/>
    <w:rsid w:val="00A81858"/>
    <w:rsid w:val="00DC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0B4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28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chart" Target="charts/chart3.xml"/><Relationship Id="rId7" Type="http://schemas.openxmlformats.org/officeDocument/2006/relationships/chart" Target="charts/chart4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\srei\Desktop\DFLE\GRAPH%20N%20TABL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oleObject" Target="file:////Users\srei\Desktop\DFLE\GRAPH%20N%20TABL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microsoft.com/office/2011/relationships/chartStyle" Target="style3.xml"/><Relationship Id="rId2" Type="http://schemas.microsoft.com/office/2011/relationships/chartColorStyle" Target="colors3.xml"/><Relationship Id="rId3" Type="http://schemas.openxmlformats.org/officeDocument/2006/relationships/oleObject" Target="file:////Users\srei\Desktop\DFLE\GRAPH%20N%20TABL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microsoft.com/office/2011/relationships/chartStyle" Target="style4.xml"/><Relationship Id="rId2" Type="http://schemas.microsoft.com/office/2011/relationships/chartColorStyle" Target="colors4.xml"/><Relationship Id="rId3" Type="http://schemas.openxmlformats.org/officeDocument/2006/relationships/oleObject" Target="file:////Users\srei\Desktop\DFLE\GRAPH%20N%20TA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r>
              <a:rPr lang="en-US"/>
              <a:t>Bihar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RAPH!$L$133</c:f>
              <c:strCache>
                <c:ptCount val="1"/>
                <c:pt idx="0">
                  <c:v>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GRAPH!$K$134:$K$149</c:f>
              <c:strCache>
                <c:ptCount val="16"/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+</c:v>
                </c:pt>
              </c:strCache>
            </c:strRef>
          </c:cat>
          <c:val>
            <c:numRef>
              <c:f>GRAPH!$L$134:$L$149</c:f>
              <c:numCache>
                <c:formatCode>General</c:formatCode>
                <c:ptCount val="16"/>
                <c:pt idx="1">
                  <c:v>124.88</c:v>
                </c:pt>
                <c:pt idx="2">
                  <c:v>272.42</c:v>
                </c:pt>
                <c:pt idx="3">
                  <c:v>379.4299999999996</c:v>
                </c:pt>
                <c:pt idx="4">
                  <c:v>401.56</c:v>
                </c:pt>
                <c:pt idx="5">
                  <c:v>446.03</c:v>
                </c:pt>
                <c:pt idx="6">
                  <c:v>475.39</c:v>
                </c:pt>
                <c:pt idx="7">
                  <c:v>502.09</c:v>
                </c:pt>
                <c:pt idx="8">
                  <c:v>501.66</c:v>
                </c:pt>
                <c:pt idx="9">
                  <c:v>550.64</c:v>
                </c:pt>
                <c:pt idx="10">
                  <c:v>606.23</c:v>
                </c:pt>
                <c:pt idx="11">
                  <c:v>874.0</c:v>
                </c:pt>
                <c:pt idx="12">
                  <c:v>1035.32</c:v>
                </c:pt>
                <c:pt idx="13">
                  <c:v>1381.94</c:v>
                </c:pt>
                <c:pt idx="14">
                  <c:v>1333.73</c:v>
                </c:pt>
                <c:pt idx="15">
                  <c:v>-764.859999999997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RAPH!$M$133</c:f>
              <c:strCache>
                <c:ptCount val="1"/>
                <c:pt idx="0">
                  <c:v>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GRAPH!$K$134:$K$149</c:f>
              <c:strCache>
                <c:ptCount val="16"/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+</c:v>
                </c:pt>
              </c:strCache>
            </c:strRef>
          </c:cat>
          <c:val>
            <c:numRef>
              <c:f>GRAPH!$M$134:$M$149</c:f>
              <c:numCache>
                <c:formatCode>General</c:formatCode>
                <c:ptCount val="16"/>
                <c:pt idx="1">
                  <c:v>33.03</c:v>
                </c:pt>
                <c:pt idx="2">
                  <c:v>-1486.2</c:v>
                </c:pt>
                <c:pt idx="3">
                  <c:v>-1712.6</c:v>
                </c:pt>
                <c:pt idx="4">
                  <c:v>-1700.01</c:v>
                </c:pt>
                <c:pt idx="5">
                  <c:v>-152.37</c:v>
                </c:pt>
                <c:pt idx="6">
                  <c:v>-151.13</c:v>
                </c:pt>
                <c:pt idx="7">
                  <c:v>-225.04</c:v>
                </c:pt>
                <c:pt idx="8">
                  <c:v>-221.76</c:v>
                </c:pt>
                <c:pt idx="9">
                  <c:v>-337.72</c:v>
                </c:pt>
                <c:pt idx="10">
                  <c:v>-330.62</c:v>
                </c:pt>
                <c:pt idx="11">
                  <c:v>-440.26</c:v>
                </c:pt>
                <c:pt idx="12">
                  <c:v>-415.53</c:v>
                </c:pt>
                <c:pt idx="13">
                  <c:v>-806.89</c:v>
                </c:pt>
                <c:pt idx="14">
                  <c:v>-701.98</c:v>
                </c:pt>
                <c:pt idx="15">
                  <c:v>-580.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GRAPH!$N$133</c:f>
              <c:strCache>
                <c:ptCount val="1"/>
                <c:pt idx="0">
                  <c:v>Fe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GRAPH!$K$134:$K$149</c:f>
              <c:strCache>
                <c:ptCount val="16"/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+</c:v>
                </c:pt>
              </c:strCache>
            </c:strRef>
          </c:cat>
          <c:val>
            <c:numRef>
              <c:f>GRAPH!$N$134:$N$149</c:f>
              <c:numCache>
                <c:formatCode>General</c:formatCode>
                <c:ptCount val="16"/>
                <c:pt idx="1">
                  <c:v>164.69</c:v>
                </c:pt>
                <c:pt idx="2">
                  <c:v>327.52</c:v>
                </c:pt>
                <c:pt idx="3">
                  <c:v>417.47</c:v>
                </c:pt>
                <c:pt idx="4">
                  <c:v>432.13</c:v>
                </c:pt>
                <c:pt idx="5">
                  <c:v>398.52</c:v>
                </c:pt>
                <c:pt idx="6">
                  <c:v>426.51</c:v>
                </c:pt>
                <c:pt idx="7">
                  <c:v>442.92</c:v>
                </c:pt>
                <c:pt idx="8">
                  <c:v>469.48</c:v>
                </c:pt>
                <c:pt idx="9">
                  <c:v>535.9499999999994</c:v>
                </c:pt>
                <c:pt idx="10">
                  <c:v>553.24</c:v>
                </c:pt>
                <c:pt idx="11">
                  <c:v>714.8499999999979</c:v>
                </c:pt>
                <c:pt idx="12">
                  <c:v>663.47</c:v>
                </c:pt>
                <c:pt idx="13">
                  <c:v>916.28</c:v>
                </c:pt>
                <c:pt idx="14">
                  <c:v>1040.89</c:v>
                </c:pt>
                <c:pt idx="15">
                  <c:v>-673.829999999999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GRAPH!$O$133</c:f>
              <c:strCache>
                <c:ptCount val="1"/>
                <c:pt idx="0">
                  <c:v>Fe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GRAPH!$K$134:$K$149</c:f>
              <c:strCache>
                <c:ptCount val="16"/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34</c:v>
                </c:pt>
                <c:pt idx="8">
                  <c:v>35-39</c:v>
                </c:pt>
                <c:pt idx="9">
                  <c:v>40-44</c:v>
                </c:pt>
                <c:pt idx="10">
                  <c:v>45-49</c:v>
                </c:pt>
                <c:pt idx="11">
                  <c:v>50-54</c:v>
                </c:pt>
                <c:pt idx="12">
                  <c:v>55-59</c:v>
                </c:pt>
                <c:pt idx="13">
                  <c:v>60-64</c:v>
                </c:pt>
                <c:pt idx="14">
                  <c:v>65-69</c:v>
                </c:pt>
                <c:pt idx="15">
                  <c:v>70+</c:v>
                </c:pt>
              </c:strCache>
            </c:strRef>
          </c:cat>
          <c:val>
            <c:numRef>
              <c:f>GRAPH!$O$134:$O$149</c:f>
              <c:numCache>
                <c:formatCode>General</c:formatCode>
                <c:ptCount val="16"/>
                <c:pt idx="1">
                  <c:v>214.06</c:v>
                </c:pt>
                <c:pt idx="2">
                  <c:v>-673.4399999999994</c:v>
                </c:pt>
                <c:pt idx="3">
                  <c:v>-321.12</c:v>
                </c:pt>
                <c:pt idx="4">
                  <c:v>-318.89</c:v>
                </c:pt>
                <c:pt idx="5">
                  <c:v>1027.12</c:v>
                </c:pt>
                <c:pt idx="6">
                  <c:v>1015.69</c:v>
                </c:pt>
                <c:pt idx="7">
                  <c:v>841.88</c:v>
                </c:pt>
                <c:pt idx="8">
                  <c:v>833.78</c:v>
                </c:pt>
                <c:pt idx="9">
                  <c:v>761.05</c:v>
                </c:pt>
                <c:pt idx="10">
                  <c:v>747.87</c:v>
                </c:pt>
                <c:pt idx="11">
                  <c:v>632.29</c:v>
                </c:pt>
                <c:pt idx="12">
                  <c:v>605.3399999999979</c:v>
                </c:pt>
                <c:pt idx="13">
                  <c:v>55.51</c:v>
                </c:pt>
                <c:pt idx="14">
                  <c:v>48.59</c:v>
                </c:pt>
                <c:pt idx="15">
                  <c:v>544.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824515136"/>
        <c:axId val="-1374410656"/>
      </c:lineChart>
      <c:catAx>
        <c:axId val="-182451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374410656"/>
        <c:crosses val="autoZero"/>
        <c:auto val="1"/>
        <c:lblAlgn val="ctr"/>
        <c:lblOffset val="100"/>
        <c:noMultiLvlLbl val="0"/>
      </c:catAx>
      <c:valAx>
        <c:axId val="-1374410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824515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362280794037436"/>
          <c:y val="0.793059547853916"/>
          <c:w val="0.915210850442256"/>
          <c:h val="0.167287416210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" charset="0"/>
          <a:ea typeface="Times" charset="0"/>
          <a:cs typeface="Times" charset="0"/>
        </a:defRPr>
      </a:pPr>
      <a:endParaRPr lang="en-GB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r>
              <a:rPr lang="en-US" sz="1000"/>
              <a:t>Haryana</a:t>
            </a:r>
          </a:p>
        </c:rich>
      </c:tx>
      <c:layout>
        <c:manualLayout>
          <c:xMode val="edge"/>
          <c:yMode val="edge"/>
          <c:x val="0.451269148910343"/>
          <c:y val="0.0487210718635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RAPH!$L$188</c:f>
              <c:strCache>
                <c:ptCount val="1"/>
                <c:pt idx="0">
                  <c:v>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GRAPH!$K$189:$K$203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L$189:$L$203</c:f>
              <c:numCache>
                <c:formatCode>General</c:formatCode>
                <c:ptCount val="15"/>
                <c:pt idx="0">
                  <c:v>101.75</c:v>
                </c:pt>
                <c:pt idx="1">
                  <c:v>218.53</c:v>
                </c:pt>
                <c:pt idx="2">
                  <c:v>292.81</c:v>
                </c:pt>
                <c:pt idx="3">
                  <c:v>296.81</c:v>
                </c:pt>
                <c:pt idx="4">
                  <c:v>357.56</c:v>
                </c:pt>
                <c:pt idx="5">
                  <c:v>387.14</c:v>
                </c:pt>
                <c:pt idx="6">
                  <c:v>408.15</c:v>
                </c:pt>
                <c:pt idx="7">
                  <c:v>419.64</c:v>
                </c:pt>
                <c:pt idx="8">
                  <c:v>535.3299999999994</c:v>
                </c:pt>
                <c:pt idx="9">
                  <c:v>564.04</c:v>
                </c:pt>
                <c:pt idx="10">
                  <c:v>748.3099999999994</c:v>
                </c:pt>
                <c:pt idx="11">
                  <c:v>788.54</c:v>
                </c:pt>
                <c:pt idx="12">
                  <c:v>942.24</c:v>
                </c:pt>
                <c:pt idx="13">
                  <c:v>491.89</c:v>
                </c:pt>
                <c:pt idx="14">
                  <c:v>152.0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RAPH!$M$188</c:f>
              <c:strCache>
                <c:ptCount val="1"/>
                <c:pt idx="0">
                  <c:v>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GRAPH!$K$189:$K$203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M$189:$M$203</c:f>
              <c:numCache>
                <c:formatCode>General</c:formatCode>
                <c:ptCount val="15"/>
                <c:pt idx="0">
                  <c:v>-43.72</c:v>
                </c:pt>
                <c:pt idx="1">
                  <c:v>-921.91</c:v>
                </c:pt>
                <c:pt idx="2">
                  <c:v>-1894.19</c:v>
                </c:pt>
                <c:pt idx="3">
                  <c:v>-1887.42</c:v>
                </c:pt>
                <c:pt idx="4">
                  <c:v>-940.74</c:v>
                </c:pt>
                <c:pt idx="5">
                  <c:v>-928.01</c:v>
                </c:pt>
                <c:pt idx="6">
                  <c:v>714.01</c:v>
                </c:pt>
                <c:pt idx="7">
                  <c:v>701.29</c:v>
                </c:pt>
                <c:pt idx="8">
                  <c:v>-14.49</c:v>
                </c:pt>
                <c:pt idx="9">
                  <c:v>-13.99</c:v>
                </c:pt>
                <c:pt idx="10">
                  <c:v>-516.76</c:v>
                </c:pt>
                <c:pt idx="11">
                  <c:v>-476.04</c:v>
                </c:pt>
                <c:pt idx="12">
                  <c:v>-1343.64</c:v>
                </c:pt>
                <c:pt idx="13">
                  <c:v>-1169.76</c:v>
                </c:pt>
                <c:pt idx="14">
                  <c:v>-30.8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GRAPH!$N$188</c:f>
              <c:strCache>
                <c:ptCount val="1"/>
                <c:pt idx="0">
                  <c:v>Fe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GRAPH!$K$189:$K$203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N$189:$N$203</c:f>
              <c:numCache>
                <c:formatCode>General</c:formatCode>
                <c:ptCount val="15"/>
                <c:pt idx="0">
                  <c:v>146.38</c:v>
                </c:pt>
                <c:pt idx="1">
                  <c:v>295.7</c:v>
                </c:pt>
                <c:pt idx="2">
                  <c:v>362.09</c:v>
                </c:pt>
                <c:pt idx="3">
                  <c:v>369.61</c:v>
                </c:pt>
                <c:pt idx="4">
                  <c:v>340.52</c:v>
                </c:pt>
                <c:pt idx="5">
                  <c:v>352.87</c:v>
                </c:pt>
                <c:pt idx="6">
                  <c:v>399.79</c:v>
                </c:pt>
                <c:pt idx="7">
                  <c:v>435.07</c:v>
                </c:pt>
                <c:pt idx="8">
                  <c:v>520.8399999999979</c:v>
                </c:pt>
                <c:pt idx="9">
                  <c:v>501.46</c:v>
                </c:pt>
                <c:pt idx="10">
                  <c:v>686.29</c:v>
                </c:pt>
                <c:pt idx="11">
                  <c:v>678.07</c:v>
                </c:pt>
                <c:pt idx="12">
                  <c:v>1140.74</c:v>
                </c:pt>
                <c:pt idx="13">
                  <c:v>831.15</c:v>
                </c:pt>
                <c:pt idx="14">
                  <c:v>7733.3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GRAPH!$O$188</c:f>
              <c:strCache>
                <c:ptCount val="1"/>
                <c:pt idx="0">
                  <c:v>Fe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GRAPH!$K$189:$K$203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O$189:$O$203</c:f>
              <c:numCache>
                <c:formatCode>General</c:formatCode>
                <c:ptCount val="15"/>
                <c:pt idx="0">
                  <c:v>90.39</c:v>
                </c:pt>
                <c:pt idx="1">
                  <c:v>-275.77</c:v>
                </c:pt>
                <c:pt idx="2">
                  <c:v>-876.01</c:v>
                </c:pt>
                <c:pt idx="3">
                  <c:v>-872.8099999999994</c:v>
                </c:pt>
                <c:pt idx="4">
                  <c:v>247.87</c:v>
                </c:pt>
                <c:pt idx="5">
                  <c:v>245.17</c:v>
                </c:pt>
                <c:pt idx="6">
                  <c:v>1154.83</c:v>
                </c:pt>
                <c:pt idx="7">
                  <c:v>1147.32</c:v>
                </c:pt>
                <c:pt idx="8">
                  <c:v>771.4399999999994</c:v>
                </c:pt>
                <c:pt idx="9">
                  <c:v>763.04</c:v>
                </c:pt>
                <c:pt idx="10">
                  <c:v>70.03</c:v>
                </c:pt>
                <c:pt idx="11">
                  <c:v>67.16</c:v>
                </c:pt>
                <c:pt idx="12">
                  <c:v>-1198.51</c:v>
                </c:pt>
                <c:pt idx="13">
                  <c:v>-1101.37</c:v>
                </c:pt>
                <c:pt idx="14">
                  <c:v>466.5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320500848"/>
        <c:axId val="-1320499808"/>
      </c:lineChart>
      <c:catAx>
        <c:axId val="-1320500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320499808"/>
        <c:crosses val="autoZero"/>
        <c:auto val="1"/>
        <c:lblAlgn val="ctr"/>
        <c:lblOffset val="100"/>
        <c:noMultiLvlLbl val="0"/>
      </c:catAx>
      <c:valAx>
        <c:axId val="-1320499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320500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238950886534867"/>
          <c:y val="0.794599829950833"/>
          <c:w val="0.93987683194277"/>
          <c:h val="0.1678414846031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" charset="0"/>
          <a:ea typeface="Times" charset="0"/>
          <a:cs typeface="Times" charset="0"/>
        </a:defRPr>
      </a:pPr>
      <a:endParaRPr lang="en-GB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r>
              <a:rPr lang="en-US" sz="1000"/>
              <a:t>Maharashtra</a:t>
            </a:r>
          </a:p>
        </c:rich>
      </c:tx>
      <c:layout>
        <c:manualLayout>
          <c:xMode val="edge"/>
          <c:yMode val="edge"/>
          <c:x val="0.447264873981452"/>
          <c:y val="0.03112033195020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RAPH!$L$225</c:f>
              <c:strCache>
                <c:ptCount val="1"/>
                <c:pt idx="0">
                  <c:v>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GRAPH!$K$226:$K$240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L$226:$L$240</c:f>
              <c:numCache>
                <c:formatCode>General</c:formatCode>
                <c:ptCount val="15"/>
                <c:pt idx="0">
                  <c:v>127.06</c:v>
                </c:pt>
                <c:pt idx="1">
                  <c:v>244.75</c:v>
                </c:pt>
                <c:pt idx="2">
                  <c:v>321.56</c:v>
                </c:pt>
                <c:pt idx="3">
                  <c:v>366.78</c:v>
                </c:pt>
                <c:pt idx="4">
                  <c:v>396.63</c:v>
                </c:pt>
                <c:pt idx="5">
                  <c:v>392.34</c:v>
                </c:pt>
                <c:pt idx="6">
                  <c:v>450.32</c:v>
                </c:pt>
                <c:pt idx="7">
                  <c:v>506.82</c:v>
                </c:pt>
                <c:pt idx="8">
                  <c:v>620.9399999999994</c:v>
                </c:pt>
                <c:pt idx="9">
                  <c:v>734.21</c:v>
                </c:pt>
                <c:pt idx="10">
                  <c:v>1045.31</c:v>
                </c:pt>
                <c:pt idx="11">
                  <c:v>1087.86</c:v>
                </c:pt>
                <c:pt idx="12">
                  <c:v>1226.63</c:v>
                </c:pt>
                <c:pt idx="13">
                  <c:v>1286.52</c:v>
                </c:pt>
                <c:pt idx="14">
                  <c:v>4207.8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RAPH!$M$225</c:f>
              <c:strCache>
                <c:ptCount val="1"/>
                <c:pt idx="0">
                  <c:v>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GRAPH!$K$226:$K$240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M$226:$M$240</c:f>
              <c:numCache>
                <c:formatCode>General</c:formatCode>
                <c:ptCount val="15"/>
                <c:pt idx="0">
                  <c:v>2799.94</c:v>
                </c:pt>
                <c:pt idx="1">
                  <c:v>3640.12</c:v>
                </c:pt>
                <c:pt idx="2">
                  <c:v>3137.73</c:v>
                </c:pt>
                <c:pt idx="3">
                  <c:v>3123.44</c:v>
                </c:pt>
                <c:pt idx="4">
                  <c:v>3880.39</c:v>
                </c:pt>
                <c:pt idx="5">
                  <c:v>3844.74</c:v>
                </c:pt>
                <c:pt idx="6">
                  <c:v>5786.86</c:v>
                </c:pt>
                <c:pt idx="7">
                  <c:v>5669.01</c:v>
                </c:pt>
                <c:pt idx="8">
                  <c:v>5900.92</c:v>
                </c:pt>
                <c:pt idx="9">
                  <c:v>5719.35</c:v>
                </c:pt>
                <c:pt idx="10">
                  <c:v>5595.52</c:v>
                </c:pt>
                <c:pt idx="11">
                  <c:v>5279.77</c:v>
                </c:pt>
                <c:pt idx="12">
                  <c:v>4793.97</c:v>
                </c:pt>
                <c:pt idx="13">
                  <c:v>4121.3</c:v>
                </c:pt>
                <c:pt idx="14">
                  <c:v>4635.8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GRAPH!$N$225</c:f>
              <c:strCache>
                <c:ptCount val="1"/>
                <c:pt idx="0">
                  <c:v>Fe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GRAPH!$K$226:$K$240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N$226:$N$240</c:f>
              <c:numCache>
                <c:formatCode>General</c:formatCode>
                <c:ptCount val="15"/>
                <c:pt idx="0">
                  <c:v>136.58</c:v>
                </c:pt>
                <c:pt idx="1">
                  <c:v>265.77</c:v>
                </c:pt>
                <c:pt idx="2">
                  <c:v>334.04</c:v>
                </c:pt>
                <c:pt idx="3">
                  <c:v>349.18</c:v>
                </c:pt>
                <c:pt idx="4">
                  <c:v>316.76</c:v>
                </c:pt>
                <c:pt idx="5">
                  <c:v>352.08</c:v>
                </c:pt>
                <c:pt idx="6">
                  <c:v>403.92</c:v>
                </c:pt>
                <c:pt idx="7">
                  <c:v>444.8</c:v>
                </c:pt>
                <c:pt idx="8">
                  <c:v>529.3599999999979</c:v>
                </c:pt>
                <c:pt idx="9">
                  <c:v>557.37</c:v>
                </c:pt>
                <c:pt idx="10">
                  <c:v>729.3299999999994</c:v>
                </c:pt>
                <c:pt idx="11">
                  <c:v>972.9399999999994</c:v>
                </c:pt>
                <c:pt idx="12">
                  <c:v>1643.31</c:v>
                </c:pt>
                <c:pt idx="13">
                  <c:v>1584.67</c:v>
                </c:pt>
                <c:pt idx="14">
                  <c:v>5423.0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GRAPH!$O$225</c:f>
              <c:strCache>
                <c:ptCount val="1"/>
                <c:pt idx="0">
                  <c:v>Fe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GRAPH!$K$226:$K$240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O$226:$O$240</c:f>
              <c:numCache>
                <c:formatCode>General</c:formatCode>
                <c:ptCount val="15"/>
                <c:pt idx="0">
                  <c:v>2831.36</c:v>
                </c:pt>
                <c:pt idx="1">
                  <c:v>3732.12</c:v>
                </c:pt>
                <c:pt idx="2">
                  <c:v>3185.74</c:v>
                </c:pt>
                <c:pt idx="3">
                  <c:v>3169.99</c:v>
                </c:pt>
                <c:pt idx="4">
                  <c:v>4160.07</c:v>
                </c:pt>
                <c:pt idx="5">
                  <c:v>4125.36</c:v>
                </c:pt>
                <c:pt idx="6">
                  <c:v>5193.21</c:v>
                </c:pt>
                <c:pt idx="7">
                  <c:v>5142.46</c:v>
                </c:pt>
                <c:pt idx="8">
                  <c:v>5119.44</c:v>
                </c:pt>
                <c:pt idx="9">
                  <c:v>5042.55</c:v>
                </c:pt>
                <c:pt idx="10">
                  <c:v>5125.81</c:v>
                </c:pt>
                <c:pt idx="11">
                  <c:v>4934.0</c:v>
                </c:pt>
                <c:pt idx="12">
                  <c:v>4734.81</c:v>
                </c:pt>
                <c:pt idx="13">
                  <c:v>4287.61</c:v>
                </c:pt>
                <c:pt idx="14">
                  <c:v>4878.3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87793872"/>
        <c:axId val="-1787791584"/>
      </c:lineChart>
      <c:catAx>
        <c:axId val="-1787793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787791584"/>
        <c:crosses val="autoZero"/>
        <c:auto val="1"/>
        <c:lblAlgn val="ctr"/>
        <c:lblOffset val="100"/>
        <c:noMultiLvlLbl val="0"/>
      </c:catAx>
      <c:valAx>
        <c:axId val="-1787791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787793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134516967105"/>
          <c:y val="0.822514254683682"/>
          <c:w val="0.960913865462249"/>
          <c:h val="0.1328609988660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" charset="0"/>
          <a:ea typeface="Times" charset="0"/>
          <a:cs typeface="Times" charset="0"/>
        </a:defRPr>
      </a:pPr>
      <a:endParaRPr lang="en-GB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r>
              <a:rPr lang="en-US" sz="1000"/>
              <a:t>Tamil Nadu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RAPH!$L$241</c:f>
              <c:strCache>
                <c:ptCount val="1"/>
                <c:pt idx="0">
                  <c:v>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GRAPH!$K$242:$K$256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L$242:$L$256</c:f>
              <c:numCache>
                <c:formatCode>General</c:formatCode>
                <c:ptCount val="15"/>
                <c:pt idx="0">
                  <c:v>91.33</c:v>
                </c:pt>
                <c:pt idx="1">
                  <c:v>196.27</c:v>
                </c:pt>
                <c:pt idx="2">
                  <c:v>260.79</c:v>
                </c:pt>
                <c:pt idx="3">
                  <c:v>277.0899999999999</c:v>
                </c:pt>
                <c:pt idx="4">
                  <c:v>318.06</c:v>
                </c:pt>
                <c:pt idx="5">
                  <c:v>331.12</c:v>
                </c:pt>
                <c:pt idx="6">
                  <c:v>381.85</c:v>
                </c:pt>
                <c:pt idx="7">
                  <c:v>438.88</c:v>
                </c:pt>
                <c:pt idx="8">
                  <c:v>475.56</c:v>
                </c:pt>
                <c:pt idx="9">
                  <c:v>428.73</c:v>
                </c:pt>
                <c:pt idx="10">
                  <c:v>406.83</c:v>
                </c:pt>
                <c:pt idx="11">
                  <c:v>363.72</c:v>
                </c:pt>
                <c:pt idx="12">
                  <c:v>569.02</c:v>
                </c:pt>
                <c:pt idx="13">
                  <c:v>709.8</c:v>
                </c:pt>
                <c:pt idx="14">
                  <c:v>2186.8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RAPH!$M$241</c:f>
              <c:strCache>
                <c:ptCount val="1"/>
                <c:pt idx="0">
                  <c:v>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GRAPH!$K$242:$K$256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M$242:$M$256</c:f>
              <c:numCache>
                <c:formatCode>General</c:formatCode>
                <c:ptCount val="15"/>
                <c:pt idx="0">
                  <c:v>-1738.85</c:v>
                </c:pt>
                <c:pt idx="1">
                  <c:v>-2321.12</c:v>
                </c:pt>
                <c:pt idx="2">
                  <c:v>-4098.31</c:v>
                </c:pt>
                <c:pt idx="3">
                  <c:v>-4077.62</c:v>
                </c:pt>
                <c:pt idx="4">
                  <c:v>-3360.03</c:v>
                </c:pt>
                <c:pt idx="5">
                  <c:v>-3321.66</c:v>
                </c:pt>
                <c:pt idx="6">
                  <c:v>-2859.54</c:v>
                </c:pt>
                <c:pt idx="7">
                  <c:v>-2815.12</c:v>
                </c:pt>
                <c:pt idx="8">
                  <c:v>-3463.36</c:v>
                </c:pt>
                <c:pt idx="9">
                  <c:v>-3355.53</c:v>
                </c:pt>
                <c:pt idx="10">
                  <c:v>-3721.57</c:v>
                </c:pt>
                <c:pt idx="11">
                  <c:v>-3481.19</c:v>
                </c:pt>
                <c:pt idx="12">
                  <c:v>-3402.41</c:v>
                </c:pt>
                <c:pt idx="13">
                  <c:v>-2907.17</c:v>
                </c:pt>
                <c:pt idx="14">
                  <c:v>-4674.4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GRAPH!$N$241</c:f>
              <c:strCache>
                <c:ptCount val="1"/>
                <c:pt idx="0">
                  <c:v>Female Morta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GRAPH!$K$242:$K$256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N$242:$N$256</c:f>
              <c:numCache>
                <c:formatCode>General</c:formatCode>
                <c:ptCount val="15"/>
                <c:pt idx="0">
                  <c:v>99.96</c:v>
                </c:pt>
                <c:pt idx="1">
                  <c:v>182.72</c:v>
                </c:pt>
                <c:pt idx="2">
                  <c:v>230.33</c:v>
                </c:pt>
                <c:pt idx="3">
                  <c:v>243.78</c:v>
                </c:pt>
                <c:pt idx="4">
                  <c:v>337.54</c:v>
                </c:pt>
                <c:pt idx="5">
                  <c:v>365.86</c:v>
                </c:pt>
                <c:pt idx="6">
                  <c:v>418.42</c:v>
                </c:pt>
                <c:pt idx="7">
                  <c:v>408.47</c:v>
                </c:pt>
                <c:pt idx="8">
                  <c:v>427.86</c:v>
                </c:pt>
                <c:pt idx="9">
                  <c:v>451.68</c:v>
                </c:pt>
                <c:pt idx="10">
                  <c:v>517.1</c:v>
                </c:pt>
                <c:pt idx="11">
                  <c:v>669.67</c:v>
                </c:pt>
                <c:pt idx="12">
                  <c:v>905.75</c:v>
                </c:pt>
                <c:pt idx="13">
                  <c:v>1029.81</c:v>
                </c:pt>
                <c:pt idx="14">
                  <c:v>2769.3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GRAPH!$O$241</c:f>
              <c:strCache>
                <c:ptCount val="1"/>
                <c:pt idx="0">
                  <c:v>Female Disability effec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GRAPH!$K$242:$K$256</c:f>
              <c:strCache>
                <c:ptCount val="15"/>
                <c:pt idx="0">
                  <c:v>1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+</c:v>
                </c:pt>
              </c:strCache>
            </c:strRef>
          </c:cat>
          <c:val>
            <c:numRef>
              <c:f>GRAPH!$O$242:$O$256</c:f>
              <c:numCache>
                <c:formatCode>General</c:formatCode>
                <c:ptCount val="15"/>
                <c:pt idx="0">
                  <c:v>-1728.34</c:v>
                </c:pt>
                <c:pt idx="1">
                  <c:v>-2444.59</c:v>
                </c:pt>
                <c:pt idx="2">
                  <c:v>-3985.1</c:v>
                </c:pt>
                <c:pt idx="3">
                  <c:v>-3962.99</c:v>
                </c:pt>
                <c:pt idx="4">
                  <c:v>-5974.8</c:v>
                </c:pt>
                <c:pt idx="5">
                  <c:v>-5919.53</c:v>
                </c:pt>
                <c:pt idx="6">
                  <c:v>-8392.7</c:v>
                </c:pt>
                <c:pt idx="7">
                  <c:v>-8334.78</c:v>
                </c:pt>
                <c:pt idx="8">
                  <c:v>-9326.73</c:v>
                </c:pt>
                <c:pt idx="9">
                  <c:v>-9164.68</c:v>
                </c:pt>
                <c:pt idx="10">
                  <c:v>-8503.94</c:v>
                </c:pt>
                <c:pt idx="11">
                  <c:v>-8165.8</c:v>
                </c:pt>
                <c:pt idx="12">
                  <c:v>-6846.35</c:v>
                </c:pt>
                <c:pt idx="13">
                  <c:v>-6151.41</c:v>
                </c:pt>
                <c:pt idx="14">
                  <c:v>-7164.2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792286080"/>
        <c:axId val="-1792285040"/>
      </c:lineChart>
      <c:catAx>
        <c:axId val="-1792286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792285040"/>
        <c:crosses val="autoZero"/>
        <c:auto val="1"/>
        <c:lblAlgn val="ctr"/>
        <c:lblOffset val="100"/>
        <c:noMultiLvlLbl val="0"/>
      </c:catAx>
      <c:valAx>
        <c:axId val="-1792285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GB"/>
          </a:p>
        </c:txPr>
        <c:crossAx val="-1792286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251658421015957"/>
          <c:y val="0.793094177250071"/>
          <c:w val="0.931969200752561"/>
          <c:h val="0.1690718194394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GB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" charset="0"/>
          <a:ea typeface="Times" charset="0"/>
          <a:cs typeface="Times" charset="0"/>
        </a:defRPr>
      </a:pPr>
      <a:endParaRPr lang="en-G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</Words>
  <Characters>347</Characters>
  <Application>Microsoft Macintosh Word</Application>
  <DocSecurity>0</DocSecurity>
  <Lines>2</Lines>
  <Paragraphs>1</Paragraphs>
  <ScaleCrop>false</ScaleCrop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3</cp:revision>
  <dcterms:created xsi:type="dcterms:W3CDTF">2019-07-01T11:40:00Z</dcterms:created>
  <dcterms:modified xsi:type="dcterms:W3CDTF">2019-07-01T11:44:00Z</dcterms:modified>
</cp:coreProperties>
</file>